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6B160" w14:textId="04059661" w:rsidR="00EE02A7" w:rsidRPr="00A42443" w:rsidRDefault="00EE02A7" w:rsidP="00EE02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2443">
        <w:rPr>
          <w:rFonts w:ascii="Times New Roman" w:hAnsi="Times New Roman" w:cs="Times New Roman"/>
          <w:b/>
          <w:bCs/>
          <w:sz w:val="24"/>
          <w:szCs w:val="24"/>
        </w:rPr>
        <w:t>S2 Table. Severity Symptom Categories and Use of Sedatives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1452"/>
        <w:gridCol w:w="1372"/>
        <w:gridCol w:w="1373"/>
        <w:gridCol w:w="1373"/>
        <w:gridCol w:w="810"/>
      </w:tblGrid>
      <w:tr w:rsidR="00EE02A7" w:rsidRPr="00777493" w14:paraId="75C802D3" w14:textId="77777777" w:rsidTr="00EF0630">
        <w:trPr>
          <w:trHeight w:val="462"/>
        </w:trPr>
        <w:tc>
          <w:tcPr>
            <w:tcW w:w="1452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5F6F7D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4928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4F06B" w14:textId="77777777" w:rsidR="00EE02A7" w:rsidRPr="00777493" w:rsidRDefault="00EE02A7" w:rsidP="00EF063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dative Use</w:t>
            </w:r>
          </w:p>
        </w:tc>
      </w:tr>
      <w:tr w:rsidR="00EE02A7" w:rsidRPr="00777493" w14:paraId="1C314A04" w14:textId="77777777" w:rsidTr="00EF0630">
        <w:trPr>
          <w:trHeight w:val="462"/>
        </w:trPr>
        <w:tc>
          <w:tcPr>
            <w:tcW w:w="1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213D3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735EB1A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(N=2943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891DE9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 (N=507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4D48D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</w:t>
            </w: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=3450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027BC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EE02A7" w:rsidRPr="00777493" w14:paraId="6EA577F1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13274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ES-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294C0E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578C9A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B9CFC8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4EB58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.001 </w:t>
            </w:r>
          </w:p>
        </w:tc>
      </w:tr>
      <w:tr w:rsidR="00EE02A7" w:rsidRPr="00777493" w14:paraId="650D13A9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744BF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153851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9 (22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1E489A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2.1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6D4193C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9 (19.8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8CBBE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16605A8A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819DA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EC4A9C5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9 (33.0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B1C1C8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 (16.7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363FFFA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8 (30.6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0105C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55F406D1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E0DB1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E0038F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0 (15.6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F57100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 (14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FCBDA0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 (15.5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39EE7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436CE7BD" w14:textId="77777777" w:rsidTr="00EF0630">
        <w:trPr>
          <w:trHeight w:val="325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6665B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81702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7 (28.6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B83965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 (66.4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77EBE7E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1 (34.1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EC9B5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119275FC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3265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AD-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7E28191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9166B9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1EB941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59143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.001 </w:t>
            </w:r>
          </w:p>
        </w:tc>
      </w:tr>
      <w:tr w:rsidR="00EE02A7" w:rsidRPr="00777493" w14:paraId="54444BB5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500B7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2B940DA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2 (51.7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F9B2E8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 (19.4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1511B3E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2 (47.0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ECC6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38826699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932E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C27AB7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5 (28.5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EAC48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 (29.0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82473C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0 (28.6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39AB1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39711498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6BD71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BE8B4B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 (13.2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F27DCF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 (28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D14590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 (15.5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6A912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7FDD7637" w14:textId="77777777" w:rsidTr="00EF0630">
        <w:trPr>
          <w:trHeight w:val="325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FEB34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5EF784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 (6.6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4A63B0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 (22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9DF1D8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 (8.9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C5534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2769CF1C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D2360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12FC69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869F63A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17DDBE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2B79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.001 </w:t>
            </w:r>
          </w:p>
        </w:tc>
      </w:tr>
      <w:tr w:rsidR="00EE02A7" w:rsidRPr="00777493" w14:paraId="6DCE80F9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B21F1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91D9F0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9 (46.3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A62BFA8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 (12.7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95F400F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8 (41.5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969D9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66AF2D17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6B3D0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B9D0702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7 (27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22A66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 (25.1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568C9E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4 (27.4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D6317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0599CA91" w14:textId="77777777" w:rsidTr="00EF0630">
        <w:trPr>
          <w:trHeight w:val="318"/>
        </w:trPr>
        <w:tc>
          <w:tcPr>
            <w:tcW w:w="1452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1ACFC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3363362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3 (21.8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5E2FC3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 (44.6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5B1AAB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1 (25.1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AC8E6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E02A7" w:rsidRPr="00777493" w14:paraId="62541250" w14:textId="77777777" w:rsidTr="00EF0630">
        <w:trPr>
          <w:trHeight w:val="325"/>
        </w:trPr>
        <w:tc>
          <w:tcPr>
            <w:tcW w:w="14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CDA30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A4B6883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 (4.1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F533D7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 (17.6)</w:t>
            </w:r>
          </w:p>
        </w:tc>
        <w:tc>
          <w:tcPr>
            <w:tcW w:w="1373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ED2BF88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 (6.0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AAB23" w14:textId="77777777" w:rsidR="00EE02A7" w:rsidRPr="00777493" w:rsidRDefault="00EE02A7" w:rsidP="00EF06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4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4E4F7488" w14:textId="77777777" w:rsidR="00EE02A7" w:rsidRDefault="00EE02A7" w:rsidP="007463AC">
      <w:pPr>
        <w:ind w:right="2970"/>
      </w:pPr>
      <w:r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GAD-7: 7-item Generalized Anxiety Disorder; IES-R, 22-item Impact of Event Scale-Revised; PHQ-9: 9-item Patient Health Questionnaire</w:t>
      </w:r>
    </w:p>
    <w:p w14:paraId="59366DB5" w14:textId="77777777" w:rsidR="00EE02A7" w:rsidRDefault="00EE02A7" w:rsidP="00EE02A7">
      <w:pPr>
        <w:rPr>
          <w:b/>
          <w:bCs/>
        </w:rPr>
      </w:pPr>
    </w:p>
    <w:p w14:paraId="76D75095" w14:textId="77777777" w:rsidR="00AF3D42" w:rsidRDefault="005D72E3"/>
    <w:sectPr w:rsidR="00AF3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2A7"/>
    <w:rsid w:val="003F788B"/>
    <w:rsid w:val="005D72E3"/>
    <w:rsid w:val="007055AF"/>
    <w:rsid w:val="007463AC"/>
    <w:rsid w:val="00885F19"/>
    <w:rsid w:val="00EE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3080A"/>
  <w15:chartTrackingRefBased/>
  <w15:docId w15:val="{626FF291-88D4-4F64-93E5-CB0710BAE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2A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E0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Lam</dc:creator>
  <cp:keywords/>
  <dc:description/>
  <cp:lastModifiedBy>chn off27</cp:lastModifiedBy>
  <cp:revision>3</cp:revision>
  <dcterms:created xsi:type="dcterms:W3CDTF">2021-10-13T16:28:00Z</dcterms:created>
  <dcterms:modified xsi:type="dcterms:W3CDTF">2021-10-15T13:48:00Z</dcterms:modified>
</cp:coreProperties>
</file>